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3755A" w14:textId="1892137E" w:rsidR="00570AF8" w:rsidRDefault="12C19F57" w:rsidP="12C19F57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12C19F57">
        <w:rPr>
          <w:rFonts w:ascii="Times New Roman" w:eastAsia="Times New Roman" w:hAnsi="Times New Roman" w:cs="Times New Roman"/>
          <w:b/>
          <w:bCs/>
          <w:sz w:val="26"/>
          <w:szCs w:val="26"/>
        </w:rPr>
        <w:t>Multimedia Appendix 1: Interview guideline</w:t>
      </w:r>
      <w:r w:rsidR="00FB349B">
        <w:rPr>
          <w:rFonts w:ascii="Times New Roman" w:eastAsia="Times New Roman" w:hAnsi="Times New Roman" w:cs="Times New Roman"/>
          <w:b/>
          <w:bCs/>
          <w:sz w:val="26"/>
          <w:szCs w:val="26"/>
        </w:rPr>
        <w:t>s</w:t>
      </w:r>
      <w:r w:rsidR="0057620F">
        <w:rPr>
          <w:rFonts w:ascii="Times New Roman" w:eastAsia="Times New Roman" w:hAnsi="Times New Roman" w:cs="Times New Roman"/>
          <w:b/>
          <w:bCs/>
          <w:sz w:val="26"/>
          <w:szCs w:val="26"/>
        </w:rPr>
        <w:t>.</w:t>
      </w:r>
    </w:p>
    <w:p w14:paraId="753AC9D3" w14:textId="77777777" w:rsidR="00183A6C" w:rsidRPr="00183A6C" w:rsidRDefault="00183A6C" w:rsidP="12C19F57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7DA2656D" w14:textId="78AC4F44" w:rsidR="006F7F43" w:rsidRPr="00570AF8" w:rsidRDefault="12C19F57" w:rsidP="12C19F5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12C19F57">
        <w:rPr>
          <w:rFonts w:ascii="Times New Roman" w:eastAsia="Times New Roman" w:hAnsi="Times New Roman" w:cs="Times New Roman"/>
          <w:b/>
          <w:bCs/>
          <w:sz w:val="24"/>
          <w:szCs w:val="24"/>
        </w:rPr>
        <w:t>1. Personal questions</w:t>
      </w:r>
    </w:p>
    <w:p w14:paraId="20E29C3E" w14:textId="77777777" w:rsidR="009E6C9E" w:rsidRPr="00570AF8" w:rsidRDefault="12C19F57" w:rsidP="12C19F5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de-DE"/>
        </w:rPr>
      </w:pPr>
      <w:proofErr w:type="spellStart"/>
      <w:r w:rsidRPr="12C19F57">
        <w:rPr>
          <w:rFonts w:ascii="Times New Roman" w:eastAsia="Times New Roman" w:hAnsi="Times New Roman" w:cs="Times New Roman"/>
          <w:sz w:val="24"/>
          <w:szCs w:val="24"/>
          <w:lang w:val="de-DE"/>
        </w:rPr>
        <w:t>How</w:t>
      </w:r>
      <w:proofErr w:type="spellEnd"/>
      <w:r w:rsidRPr="12C19F57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12C19F57">
        <w:rPr>
          <w:rFonts w:ascii="Times New Roman" w:eastAsia="Times New Roman" w:hAnsi="Times New Roman" w:cs="Times New Roman"/>
          <w:sz w:val="24"/>
          <w:szCs w:val="24"/>
          <w:lang w:val="de-DE"/>
        </w:rPr>
        <w:t>old</w:t>
      </w:r>
      <w:proofErr w:type="spellEnd"/>
      <w:r w:rsidRPr="12C19F57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12C19F57">
        <w:rPr>
          <w:rFonts w:ascii="Times New Roman" w:eastAsia="Times New Roman" w:hAnsi="Times New Roman" w:cs="Times New Roman"/>
          <w:sz w:val="24"/>
          <w:szCs w:val="24"/>
          <w:lang w:val="de-DE"/>
        </w:rPr>
        <w:t>are</w:t>
      </w:r>
      <w:proofErr w:type="spellEnd"/>
      <w:r w:rsidRPr="12C19F57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12C19F57">
        <w:rPr>
          <w:rFonts w:ascii="Times New Roman" w:eastAsia="Times New Roman" w:hAnsi="Times New Roman" w:cs="Times New Roman"/>
          <w:sz w:val="24"/>
          <w:szCs w:val="24"/>
          <w:lang w:val="de-DE"/>
        </w:rPr>
        <w:t>you</w:t>
      </w:r>
      <w:proofErr w:type="spellEnd"/>
      <w:r w:rsidRPr="12C19F57">
        <w:rPr>
          <w:rFonts w:ascii="Times New Roman" w:eastAsia="Times New Roman" w:hAnsi="Times New Roman" w:cs="Times New Roman"/>
          <w:sz w:val="24"/>
          <w:szCs w:val="24"/>
          <w:lang w:val="de-DE"/>
        </w:rPr>
        <w:t>?</w:t>
      </w:r>
    </w:p>
    <w:p w14:paraId="58B8730A" w14:textId="77777777" w:rsidR="009E6C9E" w:rsidRPr="00570AF8" w:rsidRDefault="12C19F57" w:rsidP="12C19F5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How long have you been in your profession and how long have you been working in your current position / for your current employer?</w:t>
      </w:r>
    </w:p>
    <w:p w14:paraId="4E9EC7CD" w14:textId="77777777" w:rsidR="009E6C9E" w:rsidRPr="00570AF8" w:rsidRDefault="12C19F57" w:rsidP="12C19F5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ich activities in your job are particularly important to you / which do you consider essential?</w:t>
      </w:r>
    </w:p>
    <w:p w14:paraId="672A6659" w14:textId="59A621AC" w:rsidR="00AA50DB" w:rsidRPr="00570AF8" w:rsidRDefault="12C19F57" w:rsidP="12C19F5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role does digitalization play in your work?</w:t>
      </w:r>
    </w:p>
    <w:p w14:paraId="0688C704" w14:textId="0569EAF4" w:rsidR="00AA50DB" w:rsidRPr="00570AF8" w:rsidRDefault="12C19F57" w:rsidP="12C19F5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. Processes of medical care and delegation</w:t>
      </w:r>
    </w:p>
    <w:p w14:paraId="5B056188" w14:textId="77777777" w:rsidR="00AA50DB" w:rsidRPr="00570AF8" w:rsidRDefault="12C19F57" w:rsidP="12C19F5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Can you describe a typical working day from your / the MA’s perspective?</w:t>
      </w:r>
    </w:p>
    <w:p w14:paraId="42DBE912" w14:textId="77777777" w:rsidR="00AA50DB" w:rsidRPr="00570AF8" w:rsidRDefault="12C19F57" w:rsidP="12C19F5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Can you describe a home visit to a patient?</w:t>
      </w:r>
    </w:p>
    <w:p w14:paraId="3F4F7CF5" w14:textId="77777777" w:rsidR="00AA50DB" w:rsidRPr="00570AF8" w:rsidRDefault="12C19F57" w:rsidP="12C19F5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How do the patients you visit at home differ?</w:t>
      </w:r>
    </w:p>
    <w:p w14:paraId="59BD6B93" w14:textId="0AA8CF2F" w:rsidR="00AA50DB" w:rsidRPr="00570AF8" w:rsidRDefault="12C19F57" w:rsidP="12C19F5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ich tasks do you delegate to MAs / are delegated to you?</w:t>
      </w:r>
    </w:p>
    <w:p w14:paraId="0A37501D" w14:textId="6D2A5CB8" w:rsidR="00AA50DB" w:rsidRPr="00570AF8" w:rsidRDefault="12C19F57" w:rsidP="12C19F5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In your opinion, which tasks would be suitable to be delegated in the future?</w:t>
      </w:r>
    </w:p>
    <w:p w14:paraId="315E03B6" w14:textId="4B6740DF" w:rsidR="00AA50DB" w:rsidRPr="00570AF8" w:rsidRDefault="12C19F57" w:rsidP="12C19F5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. Specifications/Environment/Structures</w:t>
      </w:r>
    </w:p>
    <w:p w14:paraId="22409444" w14:textId="77777777" w:rsidR="00AA50DB" w:rsidRPr="00570AF8" w:rsidRDefault="12C19F57" w:rsidP="12C19F5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has changed for your everyday work with the concept of MAs for home visits / when you became an MA that is allowed to make home visits?</w:t>
      </w:r>
    </w:p>
    <w:p w14:paraId="5DAB6C7B" w14:textId="01314048" w:rsidR="00AA50DB" w:rsidRPr="00570AF8" w:rsidRDefault="12C19F57" w:rsidP="12C19F5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has changed for patient care with the concept of MAs for home visits / when you became an MA that is allowed to make home visits?</w:t>
      </w:r>
    </w:p>
    <w:p w14:paraId="07412810" w14:textId="5AE5CD12" w:rsidR="00AA50DB" w:rsidRPr="00570AF8" w:rsidRDefault="12C19F57" w:rsidP="12C19F5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4. Technologies and their impact on professional’s self-image</w:t>
      </w:r>
    </w:p>
    <w:p w14:paraId="7E56FD0C" w14:textId="77777777" w:rsidR="00AA50DB" w:rsidRPr="00570AF8" w:rsidRDefault="12C19F57" w:rsidP="12C19F5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experience do you have with the use of technologies in everyday work?</w:t>
      </w:r>
    </w:p>
    <w:p w14:paraId="3D802D65" w14:textId="77777777" w:rsidR="00AA50DB" w:rsidRPr="00570AF8" w:rsidRDefault="12C19F57" w:rsidP="12C19F5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w did you </w:t>
      </w:r>
      <w:proofErr w:type="gramStart"/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come into contact with</w:t>
      </w:r>
      <w:proofErr w:type="gramEnd"/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principle of telemedicine?</w:t>
      </w:r>
    </w:p>
    <w:p w14:paraId="7B0072F2" w14:textId="77777777" w:rsidR="00DF050A" w:rsidRPr="00570AF8" w:rsidRDefault="12C19F57" w:rsidP="12C19F5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is your opinion on telemedicine?</w:t>
      </w:r>
    </w:p>
    <w:p w14:paraId="39F5B8AE" w14:textId="77777777" w:rsidR="00DF050A" w:rsidRPr="00570AF8" w:rsidRDefault="12C19F57" w:rsidP="12C19F5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are benefits/potentials/risks of telemedicine?</w:t>
      </w:r>
    </w:p>
    <w:p w14:paraId="7228FF11" w14:textId="77777777" w:rsidR="00AA50DB" w:rsidRPr="00570AF8" w:rsidRDefault="12C19F57" w:rsidP="12C19F5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relevance does telemedicine have for your everyday work?</w:t>
      </w:r>
    </w:p>
    <w:p w14:paraId="2A179EAA" w14:textId="77777777" w:rsidR="00DF050A" w:rsidRPr="00570AF8" w:rsidRDefault="12C19F57" w:rsidP="12C19F5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en you briefly review your time in practice. How have technologies changed your everyday work?</w:t>
      </w:r>
    </w:p>
    <w:p w14:paraId="221E8BA5" w14:textId="77777777" w:rsidR="00DF050A" w:rsidRPr="00570AF8" w:rsidRDefault="12C19F57" w:rsidP="12C19F5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would technology have to do to help you in your everyday work? What would you like to use?</w:t>
      </w:r>
    </w:p>
    <w:p w14:paraId="02EB378F" w14:textId="5B8EF836" w:rsidR="00DF050A" w:rsidRPr="00570AF8" w:rsidRDefault="12C19F57" w:rsidP="12C19F5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are important conditions for a successful and sustainable use of telemedicine from your perspective / from the perspective of patients?</w:t>
      </w:r>
    </w:p>
    <w:p w14:paraId="5778BF60" w14:textId="7C660F39" w:rsidR="00DF050A" w:rsidRPr="00570AF8" w:rsidRDefault="12C19F57" w:rsidP="12C19F5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5. Patient-GP/Patient-MA relationship and interaction</w:t>
      </w:r>
    </w:p>
    <w:p w14:paraId="67E956E3" w14:textId="77777777" w:rsidR="00DF050A" w:rsidRPr="00570AF8" w:rsidRDefault="12C19F57" w:rsidP="12C19F57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How would you describe the relationship with patients?</w:t>
      </w:r>
    </w:p>
    <w:p w14:paraId="3974ED12" w14:textId="77777777" w:rsidR="00DF050A" w:rsidRPr="00570AF8" w:rsidRDefault="12C19F57" w:rsidP="12C19F57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In your opinion, what role can technology play in your relationship with patients?</w:t>
      </w:r>
    </w:p>
    <w:p w14:paraId="4C45B404" w14:textId="77777777" w:rsidR="00DF050A" w:rsidRPr="00570AF8" w:rsidRDefault="12C19F57" w:rsidP="12C19F57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How do patients perceive the technology they are using? / How do patients react to technology that you use?</w:t>
      </w:r>
    </w:p>
    <w:p w14:paraId="6A05A809" w14:textId="6CAD080A" w:rsidR="00DF050A" w:rsidRPr="00570AF8" w:rsidRDefault="12C19F57" w:rsidP="12C19F57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w would you describe differentiating, individualizing, and generalizing effects of technology </w:t>
      </w:r>
      <w:proofErr w:type="gramStart"/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ith regard to</w:t>
      </w:r>
      <w:proofErr w:type="gramEnd"/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imary care?</w:t>
      </w:r>
    </w:p>
    <w:p w14:paraId="1C1311CF" w14:textId="08399FA4" w:rsidR="00DF050A" w:rsidRPr="00570AF8" w:rsidRDefault="12C19F57" w:rsidP="12C19F5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6. Open questions</w:t>
      </w:r>
    </w:p>
    <w:p w14:paraId="7694FE0F" w14:textId="219BF651" w:rsidR="00DF050A" w:rsidRPr="00570AF8" w:rsidRDefault="12C19F57" w:rsidP="12C19F57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To what extent do you think digital technologies will change the professional profile of doctors and MAs?</w:t>
      </w:r>
    </w:p>
    <w:p w14:paraId="762A7F6B" w14:textId="77777777" w:rsidR="00DF050A" w:rsidRPr="00570AF8" w:rsidRDefault="12C19F57" w:rsidP="12C19F57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What do you wish for regarding the digitization of health care in general?</w:t>
      </w:r>
    </w:p>
    <w:p w14:paraId="1BDADCBD" w14:textId="77777777" w:rsidR="00DF050A" w:rsidRPr="00570AF8" w:rsidRDefault="12C19F57" w:rsidP="12C19F57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How do you envision future primary care?</w:t>
      </w:r>
    </w:p>
    <w:p w14:paraId="72A3D3EC" w14:textId="5B65B7D3" w:rsidR="00AA50DB" w:rsidRPr="00AA50DB" w:rsidRDefault="12C19F57" w:rsidP="12C19F57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2C19F57">
        <w:rPr>
          <w:rFonts w:ascii="Times New Roman" w:eastAsia="Times New Roman" w:hAnsi="Times New Roman" w:cs="Times New Roman"/>
          <w:sz w:val="24"/>
          <w:szCs w:val="24"/>
          <w:lang w:val="en-GB"/>
        </w:rPr>
        <w:t>How do you imagine your own everyday work in the future?</w:t>
      </w:r>
    </w:p>
    <w:sectPr w:rsidR="00AA50DB" w:rsidRPr="00AA50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56149"/>
    <w:multiLevelType w:val="hybridMultilevel"/>
    <w:tmpl w:val="ED2EA2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A937D3"/>
    <w:multiLevelType w:val="hybridMultilevel"/>
    <w:tmpl w:val="B58C6D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8A7F94"/>
    <w:multiLevelType w:val="hybridMultilevel"/>
    <w:tmpl w:val="56FA42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BC436D"/>
    <w:multiLevelType w:val="hybridMultilevel"/>
    <w:tmpl w:val="E49E32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1229B7"/>
    <w:multiLevelType w:val="hybridMultilevel"/>
    <w:tmpl w:val="008C63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35661A"/>
    <w:multiLevelType w:val="hybridMultilevel"/>
    <w:tmpl w:val="83AA8D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C9E"/>
    <w:rsid w:val="00183A6C"/>
    <w:rsid w:val="004E4D43"/>
    <w:rsid w:val="00570AF8"/>
    <w:rsid w:val="0057620F"/>
    <w:rsid w:val="00655295"/>
    <w:rsid w:val="006F7F43"/>
    <w:rsid w:val="009E6C9E"/>
    <w:rsid w:val="00AA50DB"/>
    <w:rsid w:val="00DF050A"/>
    <w:rsid w:val="00FB349B"/>
    <w:rsid w:val="12C19F57"/>
    <w:rsid w:val="189865ED"/>
    <w:rsid w:val="43A0F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32F60"/>
  <w15:chartTrackingRefBased/>
  <w15:docId w15:val="{5EE4B029-AFBF-44FD-8F24-01E57ED7A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6C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</dc:creator>
  <cp:keywords/>
  <dc:description/>
  <cp:lastModifiedBy>Neha M (JMIR)</cp:lastModifiedBy>
  <cp:revision>9</cp:revision>
  <dcterms:created xsi:type="dcterms:W3CDTF">2021-02-11T07:54:00Z</dcterms:created>
  <dcterms:modified xsi:type="dcterms:W3CDTF">2021-08-16T20:11:00Z</dcterms:modified>
</cp:coreProperties>
</file>